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Y="-236"/>
        <w:tblW w:w="992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7"/>
        <w:gridCol w:w="679"/>
        <w:gridCol w:w="347"/>
        <w:gridCol w:w="635"/>
        <w:gridCol w:w="635"/>
        <w:gridCol w:w="985"/>
        <w:gridCol w:w="737"/>
        <w:gridCol w:w="737"/>
        <w:gridCol w:w="711"/>
        <w:gridCol w:w="26"/>
        <w:gridCol w:w="772"/>
        <w:gridCol w:w="992"/>
      </w:tblGrid>
      <w:tr w:rsidR="00CB635E" w:rsidRPr="008828E5" w14:paraId="5A65D127" w14:textId="77777777" w:rsidTr="00BB7287">
        <w:trPr>
          <w:trHeight w:val="397"/>
        </w:trPr>
        <w:tc>
          <w:tcPr>
            <w:tcW w:w="9923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24F8B4" w14:textId="6A127E83" w:rsidR="00CB635E" w:rsidRPr="00475894" w:rsidRDefault="00F63CBB" w:rsidP="00475894">
            <w:pPr>
              <w:pStyle w:val="Ingetavstnd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Supplementary </w:t>
            </w:r>
            <w:r w:rsidR="009746B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T</w:t>
            </w:r>
            <w:r w:rsidR="00CB635E" w:rsidRPr="004550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able </w:t>
            </w:r>
            <w:r w:rsidR="006B7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0 (S10</w:t>
            </w:r>
            <w:r w:rsidR="00FA49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)</w:t>
            </w:r>
            <w:r w:rsidR="00CB635E" w:rsidRPr="004550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: Intergroup comparison of treatment time as time to alignment, post alignment</w:t>
            </w:r>
            <w:r w:rsidR="00326BB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time </w:t>
            </w:r>
            <w:r w:rsidR="00CB635E" w:rsidRPr="004550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and total treatment time in months, using i</w:t>
            </w:r>
            <w:r w:rsidR="00CB635E" w:rsidRPr="004550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ependent samples t-test on PP</w:t>
            </w:r>
          </w:p>
        </w:tc>
      </w:tr>
      <w:tr w:rsidR="00CB635E" w:rsidRPr="00455046" w14:paraId="4824E372" w14:textId="77777777" w:rsidTr="00BB7287">
        <w:trPr>
          <w:trHeight w:val="20"/>
        </w:trPr>
        <w:tc>
          <w:tcPr>
            <w:tcW w:w="26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15B51D" w14:textId="77777777" w:rsidR="00CB635E" w:rsidRPr="00455046" w:rsidRDefault="00CB635E" w:rsidP="00BB7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  <w:hideMark/>
          </w:tcPr>
          <w:p w14:paraId="4ED1DB3F" w14:textId="77777777" w:rsidR="00CB635E" w:rsidRPr="00455046" w:rsidRDefault="00CB635E" w:rsidP="00BB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550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</w:t>
            </w:r>
          </w:p>
        </w:tc>
        <w:tc>
          <w:tcPr>
            <w:tcW w:w="34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3D4E530" w14:textId="77777777" w:rsidR="00CB635E" w:rsidRPr="00455046" w:rsidRDefault="00CB635E" w:rsidP="00BB7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9695274" w14:textId="77777777" w:rsidR="00CB635E" w:rsidRPr="00455046" w:rsidRDefault="00CB635E" w:rsidP="00BB7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8D1B2F" w14:textId="77777777" w:rsidR="00CB635E" w:rsidRPr="00455046" w:rsidRDefault="00CB635E" w:rsidP="00BB7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31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858BB68" w14:textId="77777777" w:rsidR="00CB635E" w:rsidRPr="00455046" w:rsidRDefault="00CB635E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550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Independent samples t-test</w:t>
            </w:r>
          </w:p>
        </w:tc>
        <w:tc>
          <w:tcPr>
            <w:tcW w:w="798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1A5CBF" w14:textId="77777777" w:rsidR="00CB635E" w:rsidRPr="00455046" w:rsidRDefault="00CB635E" w:rsidP="00BB728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164EEAA" w14:textId="77777777" w:rsidR="00CB635E" w:rsidRPr="00455046" w:rsidRDefault="00CB635E" w:rsidP="00BB728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B635E" w:rsidRPr="00455046" w14:paraId="04881DBE" w14:textId="77777777" w:rsidTr="00BB7287">
        <w:trPr>
          <w:trHeight w:val="20"/>
        </w:trPr>
        <w:tc>
          <w:tcPr>
            <w:tcW w:w="26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3677A3" w14:textId="77777777" w:rsidR="00CB635E" w:rsidRPr="00455046" w:rsidRDefault="00CB635E" w:rsidP="00BB7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679" w:type="dxa"/>
            <w:vMerge w:val="restar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6987F49" w14:textId="77777777" w:rsidR="00CB635E" w:rsidRPr="00455046" w:rsidRDefault="00CB635E" w:rsidP="00BB7287">
            <w:pPr>
              <w:spacing w:after="0" w:line="240" w:lineRule="auto"/>
              <w:ind w:left="-41" w:right="-6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550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Group</w:t>
            </w:r>
          </w:p>
        </w:tc>
        <w:tc>
          <w:tcPr>
            <w:tcW w:w="347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357C98B" w14:textId="77777777" w:rsidR="00CB635E" w:rsidRPr="00455046" w:rsidRDefault="00CB635E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550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</w:t>
            </w:r>
          </w:p>
        </w:tc>
        <w:tc>
          <w:tcPr>
            <w:tcW w:w="635" w:type="dxa"/>
            <w:shd w:val="clear" w:color="auto" w:fill="auto"/>
            <w:vAlign w:val="bottom"/>
            <w:hideMark/>
          </w:tcPr>
          <w:p w14:paraId="1C451E60" w14:textId="1E215052" w:rsidR="00CB635E" w:rsidRPr="00455046" w:rsidRDefault="00CB635E" w:rsidP="00FA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35" w:type="dxa"/>
            <w:shd w:val="clear" w:color="auto" w:fill="auto"/>
            <w:vAlign w:val="bottom"/>
            <w:hideMark/>
          </w:tcPr>
          <w:p w14:paraId="22AAFD7A" w14:textId="77777777" w:rsidR="00CB635E" w:rsidRPr="00455046" w:rsidRDefault="00CB635E" w:rsidP="00FA4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4CAF86E" w14:textId="77777777" w:rsidR="00CB635E" w:rsidRPr="00455046" w:rsidRDefault="00CB635E" w:rsidP="00FA4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9A955E6" w14:textId="77777777" w:rsidR="00CB635E" w:rsidRPr="00455046" w:rsidRDefault="00CB635E" w:rsidP="00FA499F">
            <w:pPr>
              <w:spacing w:before="120"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550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95% CI 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0512C67" w14:textId="77777777" w:rsidR="00CB635E" w:rsidRPr="00455046" w:rsidRDefault="00CB635E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798" w:type="dxa"/>
            <w:gridSpan w:val="2"/>
            <w:shd w:val="clear" w:color="auto" w:fill="auto"/>
          </w:tcPr>
          <w:p w14:paraId="452128B6" w14:textId="77777777" w:rsidR="00CB635E" w:rsidRPr="00455046" w:rsidRDefault="00CB635E" w:rsidP="00BB728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42397ED" w14:textId="77777777" w:rsidR="00CB635E" w:rsidRPr="00455046" w:rsidRDefault="00CB635E" w:rsidP="00BB728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35E" w:rsidRPr="00455046" w14:paraId="0B5303B1" w14:textId="77777777" w:rsidTr="00BB7287">
        <w:trPr>
          <w:trHeight w:val="652"/>
        </w:trPr>
        <w:tc>
          <w:tcPr>
            <w:tcW w:w="26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E9AFCD" w14:textId="77777777" w:rsidR="00CB635E" w:rsidRPr="00455046" w:rsidRDefault="00CB635E" w:rsidP="00BB7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67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0A4B00" w14:textId="77777777" w:rsidR="00CB635E" w:rsidRPr="00455046" w:rsidRDefault="00CB635E" w:rsidP="00BB7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3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C1ED5" w14:textId="77777777" w:rsidR="00CB635E" w:rsidRPr="00455046" w:rsidRDefault="00CB635E" w:rsidP="00BB7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635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267B76E" w14:textId="77777777" w:rsidR="00CB635E" w:rsidRPr="00455046" w:rsidRDefault="00CB635E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550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ean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FF4DFEF" w14:textId="77777777" w:rsidR="00CB635E" w:rsidRPr="00455046" w:rsidRDefault="00CB635E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550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D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03FC006" w14:textId="0CE39472" w:rsidR="00CB635E" w:rsidRPr="00455046" w:rsidRDefault="00CB635E" w:rsidP="00BB7287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550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ean differenc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8B664BF" w14:textId="77777777" w:rsidR="00CB635E" w:rsidRPr="00455046" w:rsidRDefault="00CB635E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550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Lower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43C091" w14:textId="77777777" w:rsidR="00CB635E" w:rsidRPr="00455046" w:rsidRDefault="00CB635E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550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Upper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3F3198" w14:textId="77777777" w:rsidR="00CB635E" w:rsidRPr="00455046" w:rsidRDefault="00CB635E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550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p</w:t>
            </w:r>
          </w:p>
        </w:tc>
        <w:tc>
          <w:tcPr>
            <w:tcW w:w="798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655E99E4" w14:textId="77777777" w:rsidR="00CB635E" w:rsidRPr="00455046" w:rsidRDefault="00CB635E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550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ohens d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429B76" w14:textId="77777777" w:rsidR="00CB635E" w:rsidRPr="00455046" w:rsidRDefault="00CB635E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550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95% CI Cohens d</w:t>
            </w:r>
          </w:p>
        </w:tc>
      </w:tr>
      <w:tr w:rsidR="00CB635E" w:rsidRPr="00455046" w14:paraId="2D382C60" w14:textId="77777777" w:rsidTr="00BB7287">
        <w:trPr>
          <w:trHeight w:val="334"/>
        </w:trPr>
        <w:tc>
          <w:tcPr>
            <w:tcW w:w="26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C160AA" w14:textId="77777777" w:rsidR="00CB635E" w:rsidRPr="00455046" w:rsidRDefault="00CB635E" w:rsidP="00A72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550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0 to T1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7A6188C" w14:textId="77777777" w:rsidR="00CB635E" w:rsidRPr="00455046" w:rsidRDefault="00CB635E" w:rsidP="00A72374">
            <w:pPr>
              <w:pStyle w:val="Ingetavstnd"/>
              <w:ind w:left="-31"/>
              <w:rPr>
                <w:rFonts w:ascii="Times New Roman" w:hAnsi="Times New Roman" w:cs="Times New Roman"/>
                <w:sz w:val="20"/>
                <w:szCs w:val="20"/>
              </w:rPr>
            </w:pPr>
            <w:r w:rsidRPr="00455046">
              <w:rPr>
                <w:rFonts w:ascii="Times New Roman" w:hAnsi="Times New Roman" w:cs="Times New Roman"/>
                <w:sz w:val="20"/>
                <w:szCs w:val="20"/>
              </w:rPr>
              <w:t>CB</w:t>
            </w:r>
          </w:p>
        </w:tc>
        <w:tc>
          <w:tcPr>
            <w:tcW w:w="3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0894F0" w14:textId="77777777" w:rsidR="00CB635E" w:rsidRPr="00455046" w:rsidRDefault="00CB635E" w:rsidP="00A72374">
            <w:pPr>
              <w:pStyle w:val="Ingetavstnd"/>
              <w:ind w:left="-31"/>
              <w:rPr>
                <w:rFonts w:ascii="Times New Roman" w:hAnsi="Times New Roman" w:cs="Times New Roman"/>
                <w:sz w:val="20"/>
                <w:szCs w:val="20"/>
              </w:rPr>
            </w:pPr>
            <w:r w:rsidRPr="0045504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46B279" w14:textId="77777777" w:rsidR="00CB635E" w:rsidRPr="00455046" w:rsidRDefault="00CB635E" w:rsidP="00A72374">
            <w:pPr>
              <w:pStyle w:val="Ingetavstnd"/>
              <w:rPr>
                <w:rFonts w:ascii="Times New Roman" w:hAnsi="Times New Roman" w:cs="Times New Roman"/>
                <w:sz w:val="20"/>
                <w:szCs w:val="20"/>
              </w:rPr>
            </w:pPr>
            <w:r w:rsidRPr="00455046">
              <w:rPr>
                <w:rFonts w:ascii="Times New Roman" w:hAnsi="Times New Roman" w:cs="Times New Roman"/>
                <w:sz w:val="20"/>
                <w:szCs w:val="20"/>
              </w:rPr>
              <w:t>12.12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39AC64" w14:textId="77777777" w:rsidR="00CB635E" w:rsidRPr="00455046" w:rsidRDefault="00CB635E" w:rsidP="00A72374">
            <w:pPr>
              <w:pStyle w:val="Ingetavstnd"/>
              <w:rPr>
                <w:rFonts w:ascii="Times New Roman" w:hAnsi="Times New Roman" w:cs="Times New Roman"/>
                <w:sz w:val="20"/>
                <w:szCs w:val="20"/>
              </w:rPr>
            </w:pPr>
            <w:r w:rsidRPr="00455046">
              <w:rPr>
                <w:rFonts w:ascii="Times New Roman" w:hAnsi="Times New Roman" w:cs="Times New Roman"/>
                <w:sz w:val="20"/>
                <w:szCs w:val="20"/>
              </w:rPr>
              <w:t>4.98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974967" w14:textId="77777777" w:rsidR="00CB635E" w:rsidRPr="00455046" w:rsidRDefault="00CB635E" w:rsidP="00A72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550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-1.92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E7BC6D" w14:textId="77777777" w:rsidR="00CB635E" w:rsidRPr="00455046" w:rsidRDefault="00CB635E" w:rsidP="00A72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550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-3.95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346A6D" w14:textId="77777777" w:rsidR="00CB635E" w:rsidRPr="00455046" w:rsidRDefault="00CB635E" w:rsidP="00A72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550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2</w:t>
            </w:r>
          </w:p>
        </w:tc>
        <w:tc>
          <w:tcPr>
            <w:tcW w:w="737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E3C6B8" w14:textId="77777777" w:rsidR="00CB635E" w:rsidRPr="00455046" w:rsidRDefault="00CB635E" w:rsidP="00A72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550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65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454B42A1" w14:textId="77777777" w:rsidR="00CB635E" w:rsidRPr="00455046" w:rsidRDefault="00CB635E" w:rsidP="00A72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550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-0.340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734806C2" w14:textId="77777777" w:rsidR="00CB635E" w:rsidRPr="00455046" w:rsidRDefault="00CB635E" w:rsidP="00A72374">
            <w:pPr>
              <w:spacing w:after="0" w:line="240" w:lineRule="auto"/>
              <w:ind w:left="-110" w:right="-6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550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-0.70/0.02</w:t>
            </w:r>
          </w:p>
        </w:tc>
      </w:tr>
      <w:tr w:rsidR="00CB635E" w:rsidRPr="00455046" w14:paraId="752303BB" w14:textId="77777777" w:rsidTr="00BB7287">
        <w:trPr>
          <w:trHeight w:val="318"/>
        </w:trPr>
        <w:tc>
          <w:tcPr>
            <w:tcW w:w="2667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0B27EE" w14:textId="77777777" w:rsidR="00CB635E" w:rsidRPr="00455046" w:rsidRDefault="00CB635E" w:rsidP="00A72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79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A07B31F" w14:textId="77777777" w:rsidR="00CB635E" w:rsidRPr="00455046" w:rsidRDefault="00CB635E" w:rsidP="00A72374">
            <w:pPr>
              <w:pStyle w:val="Ingetavstnd"/>
              <w:ind w:left="-31"/>
              <w:rPr>
                <w:rFonts w:ascii="Times New Roman" w:hAnsi="Times New Roman" w:cs="Times New Roman"/>
                <w:sz w:val="20"/>
                <w:szCs w:val="20"/>
              </w:rPr>
            </w:pPr>
            <w:r w:rsidRPr="00455046">
              <w:rPr>
                <w:rFonts w:ascii="Times New Roman" w:hAnsi="Times New Roman" w:cs="Times New Roman"/>
                <w:sz w:val="20"/>
                <w:szCs w:val="20"/>
              </w:rPr>
              <w:t>PSLB</w:t>
            </w:r>
          </w:p>
        </w:tc>
        <w:tc>
          <w:tcPr>
            <w:tcW w:w="347" w:type="dxa"/>
            <w:shd w:val="clear" w:color="auto" w:fill="auto"/>
            <w:noWrap/>
            <w:vAlign w:val="center"/>
          </w:tcPr>
          <w:p w14:paraId="246F880D" w14:textId="77777777" w:rsidR="00CB635E" w:rsidRPr="00455046" w:rsidRDefault="00CB635E" w:rsidP="00A72374">
            <w:pPr>
              <w:pStyle w:val="Ingetavstnd"/>
              <w:ind w:left="-31"/>
              <w:rPr>
                <w:rFonts w:ascii="Times New Roman" w:hAnsi="Times New Roman" w:cs="Times New Roman"/>
                <w:sz w:val="20"/>
                <w:szCs w:val="20"/>
              </w:rPr>
            </w:pPr>
            <w:r w:rsidRPr="0045504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65C321C1" w14:textId="77777777" w:rsidR="00CB635E" w:rsidRPr="00455046" w:rsidRDefault="00CB635E" w:rsidP="00A72374">
            <w:pPr>
              <w:pStyle w:val="Ingetavstnd"/>
              <w:rPr>
                <w:rFonts w:ascii="Times New Roman" w:hAnsi="Times New Roman" w:cs="Times New Roman"/>
                <w:sz w:val="20"/>
                <w:szCs w:val="20"/>
              </w:rPr>
            </w:pPr>
            <w:r w:rsidRPr="00455046">
              <w:rPr>
                <w:rFonts w:ascii="Times New Roman" w:hAnsi="Times New Roman" w:cs="Times New Roman"/>
                <w:sz w:val="20"/>
                <w:szCs w:val="20"/>
              </w:rPr>
              <w:t>14.04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09F2CA73" w14:textId="77777777" w:rsidR="00CB635E" w:rsidRPr="00455046" w:rsidRDefault="00CB635E" w:rsidP="00A72374">
            <w:pPr>
              <w:pStyle w:val="Ingetavstnd"/>
              <w:rPr>
                <w:rFonts w:ascii="Times New Roman" w:hAnsi="Times New Roman" w:cs="Times New Roman"/>
                <w:sz w:val="20"/>
                <w:szCs w:val="20"/>
              </w:rPr>
            </w:pPr>
            <w:r w:rsidRPr="00455046">
              <w:rPr>
                <w:rFonts w:ascii="Times New Roman" w:hAnsi="Times New Roman" w:cs="Times New Roman"/>
                <w:sz w:val="20"/>
                <w:szCs w:val="20"/>
              </w:rPr>
              <w:t>6.33</w:t>
            </w:r>
          </w:p>
        </w:tc>
        <w:tc>
          <w:tcPr>
            <w:tcW w:w="985" w:type="dxa"/>
            <w:vMerge/>
            <w:shd w:val="clear" w:color="auto" w:fill="auto"/>
            <w:vAlign w:val="center"/>
          </w:tcPr>
          <w:p w14:paraId="424D4F61" w14:textId="77777777" w:rsidR="00CB635E" w:rsidRPr="00455046" w:rsidRDefault="00CB635E" w:rsidP="00A72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7" w:type="dxa"/>
            <w:vMerge/>
            <w:shd w:val="clear" w:color="auto" w:fill="auto"/>
            <w:vAlign w:val="center"/>
          </w:tcPr>
          <w:p w14:paraId="2AEB1F85" w14:textId="77777777" w:rsidR="00CB635E" w:rsidRPr="00455046" w:rsidRDefault="00CB635E" w:rsidP="00A72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7" w:type="dxa"/>
            <w:vMerge/>
            <w:shd w:val="clear" w:color="auto" w:fill="auto"/>
            <w:vAlign w:val="center"/>
          </w:tcPr>
          <w:p w14:paraId="1924FEA5" w14:textId="77777777" w:rsidR="00CB635E" w:rsidRPr="00455046" w:rsidRDefault="00CB635E" w:rsidP="00A72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7" w:type="dxa"/>
            <w:gridSpan w:val="2"/>
            <w:vMerge/>
            <w:shd w:val="clear" w:color="auto" w:fill="auto"/>
            <w:vAlign w:val="center"/>
          </w:tcPr>
          <w:p w14:paraId="3B49C4CD" w14:textId="77777777" w:rsidR="00CB635E" w:rsidRPr="00455046" w:rsidRDefault="00CB635E" w:rsidP="00A72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2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180FC38B" w14:textId="77777777" w:rsidR="00CB635E" w:rsidRPr="00455046" w:rsidRDefault="00CB635E" w:rsidP="00A72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92" w:type="dxa"/>
            <w:vMerge/>
            <w:tcBorders>
              <w:right w:val="nil"/>
            </w:tcBorders>
            <w:shd w:val="clear" w:color="auto" w:fill="auto"/>
          </w:tcPr>
          <w:p w14:paraId="2FCD6185" w14:textId="77777777" w:rsidR="00CB635E" w:rsidRPr="00455046" w:rsidRDefault="00CB635E" w:rsidP="00A72374">
            <w:pPr>
              <w:spacing w:after="0" w:line="240" w:lineRule="auto"/>
              <w:ind w:right="-6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CB635E" w:rsidRPr="00455046" w14:paraId="13E463B0" w14:textId="77777777" w:rsidTr="00BB7287">
        <w:trPr>
          <w:trHeight w:val="318"/>
        </w:trPr>
        <w:tc>
          <w:tcPr>
            <w:tcW w:w="26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5303A9" w14:textId="77777777" w:rsidR="00CB635E" w:rsidRPr="00455046" w:rsidRDefault="00CB635E" w:rsidP="00A72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550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1 to T2</w:t>
            </w:r>
          </w:p>
        </w:tc>
        <w:tc>
          <w:tcPr>
            <w:tcW w:w="679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AC0456F" w14:textId="77777777" w:rsidR="00CB635E" w:rsidRPr="00455046" w:rsidRDefault="00CB635E" w:rsidP="00A72374">
            <w:pPr>
              <w:pStyle w:val="Ingetavstnd"/>
              <w:ind w:left="-31"/>
              <w:rPr>
                <w:rFonts w:ascii="Times New Roman" w:hAnsi="Times New Roman" w:cs="Times New Roman"/>
                <w:sz w:val="20"/>
                <w:szCs w:val="20"/>
              </w:rPr>
            </w:pPr>
            <w:r w:rsidRPr="00455046">
              <w:rPr>
                <w:rFonts w:ascii="Times New Roman" w:hAnsi="Times New Roman" w:cs="Times New Roman"/>
                <w:sz w:val="20"/>
                <w:szCs w:val="20"/>
              </w:rPr>
              <w:t>CB</w:t>
            </w:r>
          </w:p>
        </w:tc>
        <w:tc>
          <w:tcPr>
            <w:tcW w:w="347" w:type="dxa"/>
            <w:shd w:val="clear" w:color="auto" w:fill="auto"/>
            <w:noWrap/>
            <w:vAlign w:val="center"/>
          </w:tcPr>
          <w:p w14:paraId="5D348166" w14:textId="77777777" w:rsidR="00CB635E" w:rsidRPr="00455046" w:rsidRDefault="00CB635E" w:rsidP="00A72374">
            <w:pPr>
              <w:pStyle w:val="Ingetavstnd"/>
              <w:ind w:left="-31"/>
              <w:rPr>
                <w:rFonts w:ascii="Times New Roman" w:hAnsi="Times New Roman" w:cs="Times New Roman"/>
                <w:sz w:val="20"/>
                <w:szCs w:val="20"/>
              </w:rPr>
            </w:pPr>
            <w:r w:rsidRPr="0045504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42550A3C" w14:textId="77777777" w:rsidR="00CB635E" w:rsidRPr="00455046" w:rsidRDefault="00CB635E" w:rsidP="00A72374">
            <w:pPr>
              <w:pStyle w:val="Ingetavstnd"/>
              <w:rPr>
                <w:rFonts w:ascii="Times New Roman" w:hAnsi="Times New Roman" w:cs="Times New Roman"/>
                <w:sz w:val="20"/>
                <w:szCs w:val="20"/>
              </w:rPr>
            </w:pPr>
            <w:r w:rsidRPr="00455046">
              <w:rPr>
                <w:rFonts w:ascii="Times New Roman" w:hAnsi="Times New Roman" w:cs="Times New Roman"/>
                <w:sz w:val="20"/>
                <w:szCs w:val="20"/>
              </w:rPr>
              <w:t>9.45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53767404" w14:textId="77777777" w:rsidR="00CB635E" w:rsidRPr="00455046" w:rsidRDefault="00CB635E" w:rsidP="00A72374">
            <w:pPr>
              <w:pStyle w:val="Ingetavstnd"/>
              <w:rPr>
                <w:rFonts w:ascii="Times New Roman" w:hAnsi="Times New Roman" w:cs="Times New Roman"/>
                <w:sz w:val="20"/>
                <w:szCs w:val="20"/>
              </w:rPr>
            </w:pPr>
            <w:r w:rsidRPr="00455046">
              <w:rPr>
                <w:rFonts w:ascii="Times New Roman" w:hAnsi="Times New Roman" w:cs="Times New Roman"/>
                <w:sz w:val="20"/>
                <w:szCs w:val="20"/>
              </w:rPr>
              <w:t>5.90</w:t>
            </w:r>
          </w:p>
        </w:tc>
        <w:tc>
          <w:tcPr>
            <w:tcW w:w="985" w:type="dxa"/>
            <w:vMerge w:val="restart"/>
            <w:shd w:val="clear" w:color="auto" w:fill="auto"/>
            <w:noWrap/>
            <w:vAlign w:val="center"/>
          </w:tcPr>
          <w:p w14:paraId="024D9D97" w14:textId="77777777" w:rsidR="00CB635E" w:rsidRPr="00455046" w:rsidRDefault="00CB635E" w:rsidP="00A72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55046">
              <w:rPr>
                <w:rFonts w:ascii="Times New Roman" w:hAnsi="Times New Roman" w:cs="Times New Roman"/>
                <w:sz w:val="20"/>
                <w:szCs w:val="20"/>
              </w:rPr>
              <w:t>-1.21</w:t>
            </w:r>
          </w:p>
        </w:tc>
        <w:tc>
          <w:tcPr>
            <w:tcW w:w="737" w:type="dxa"/>
            <w:vMerge w:val="restart"/>
            <w:shd w:val="clear" w:color="auto" w:fill="auto"/>
            <w:noWrap/>
            <w:vAlign w:val="center"/>
          </w:tcPr>
          <w:p w14:paraId="76A35F0D" w14:textId="77777777" w:rsidR="00CB635E" w:rsidRPr="00455046" w:rsidRDefault="00CB635E" w:rsidP="00A72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550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-3.30</w:t>
            </w:r>
          </w:p>
        </w:tc>
        <w:tc>
          <w:tcPr>
            <w:tcW w:w="737" w:type="dxa"/>
            <w:vMerge w:val="restart"/>
            <w:shd w:val="clear" w:color="auto" w:fill="auto"/>
            <w:noWrap/>
            <w:vAlign w:val="center"/>
          </w:tcPr>
          <w:p w14:paraId="74827493" w14:textId="77777777" w:rsidR="00CB635E" w:rsidRPr="00455046" w:rsidRDefault="00CB635E" w:rsidP="00A72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550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89</w:t>
            </w:r>
          </w:p>
        </w:tc>
        <w:tc>
          <w:tcPr>
            <w:tcW w:w="737" w:type="dxa"/>
            <w:gridSpan w:val="2"/>
            <w:vMerge w:val="restart"/>
            <w:shd w:val="clear" w:color="auto" w:fill="auto"/>
            <w:noWrap/>
            <w:vAlign w:val="center"/>
          </w:tcPr>
          <w:p w14:paraId="4BBF301A" w14:textId="77777777" w:rsidR="00CB635E" w:rsidRPr="00455046" w:rsidRDefault="00CB635E" w:rsidP="00A72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550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56</w:t>
            </w:r>
          </w:p>
        </w:tc>
        <w:tc>
          <w:tcPr>
            <w:tcW w:w="772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00A5234D" w14:textId="77777777" w:rsidR="00CB635E" w:rsidRPr="00455046" w:rsidRDefault="00CB635E" w:rsidP="00A72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550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-0.208</w:t>
            </w:r>
          </w:p>
        </w:tc>
        <w:tc>
          <w:tcPr>
            <w:tcW w:w="992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5A47E9E2" w14:textId="77777777" w:rsidR="00CB635E" w:rsidRPr="00455046" w:rsidRDefault="00CB635E" w:rsidP="00A72374">
            <w:pPr>
              <w:spacing w:after="0" w:line="240" w:lineRule="auto"/>
              <w:ind w:left="-76" w:right="-6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550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-0.57/0.15</w:t>
            </w:r>
          </w:p>
        </w:tc>
      </w:tr>
      <w:tr w:rsidR="00CB635E" w:rsidRPr="00455046" w14:paraId="20414E84" w14:textId="77777777" w:rsidTr="00BB7287">
        <w:trPr>
          <w:trHeight w:val="306"/>
        </w:trPr>
        <w:tc>
          <w:tcPr>
            <w:tcW w:w="2667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D11B0C" w14:textId="77777777" w:rsidR="00CB635E" w:rsidRPr="00455046" w:rsidRDefault="00CB635E" w:rsidP="00A72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79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0077978" w14:textId="77777777" w:rsidR="00CB635E" w:rsidRPr="00455046" w:rsidRDefault="00CB635E" w:rsidP="00A72374">
            <w:pPr>
              <w:pStyle w:val="Ingetavstnd"/>
              <w:ind w:left="-31"/>
              <w:rPr>
                <w:rFonts w:ascii="Times New Roman" w:hAnsi="Times New Roman" w:cs="Times New Roman"/>
                <w:sz w:val="20"/>
                <w:szCs w:val="20"/>
              </w:rPr>
            </w:pPr>
            <w:r w:rsidRPr="00455046">
              <w:rPr>
                <w:rFonts w:ascii="Times New Roman" w:hAnsi="Times New Roman" w:cs="Times New Roman"/>
                <w:sz w:val="20"/>
                <w:szCs w:val="20"/>
              </w:rPr>
              <w:t>PSLB</w:t>
            </w:r>
          </w:p>
        </w:tc>
        <w:tc>
          <w:tcPr>
            <w:tcW w:w="347" w:type="dxa"/>
            <w:shd w:val="clear" w:color="auto" w:fill="auto"/>
            <w:noWrap/>
            <w:vAlign w:val="center"/>
          </w:tcPr>
          <w:p w14:paraId="19CBCFD5" w14:textId="77777777" w:rsidR="00CB635E" w:rsidRPr="00455046" w:rsidRDefault="00CB635E" w:rsidP="00A72374">
            <w:pPr>
              <w:pStyle w:val="Ingetavstnd"/>
              <w:ind w:left="-31"/>
              <w:rPr>
                <w:rFonts w:ascii="Times New Roman" w:hAnsi="Times New Roman" w:cs="Times New Roman"/>
                <w:sz w:val="20"/>
                <w:szCs w:val="20"/>
              </w:rPr>
            </w:pPr>
            <w:r w:rsidRPr="0045504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3AF0CCAF" w14:textId="77777777" w:rsidR="00CB635E" w:rsidRPr="00455046" w:rsidRDefault="00CB635E" w:rsidP="00A72374">
            <w:pPr>
              <w:pStyle w:val="Ingetavstnd"/>
              <w:rPr>
                <w:rFonts w:ascii="Times New Roman" w:hAnsi="Times New Roman" w:cs="Times New Roman"/>
                <w:sz w:val="20"/>
                <w:szCs w:val="20"/>
              </w:rPr>
            </w:pPr>
            <w:r w:rsidRPr="00455046">
              <w:rPr>
                <w:rFonts w:ascii="Times New Roman" w:hAnsi="Times New Roman" w:cs="Times New Roman"/>
                <w:sz w:val="20"/>
                <w:szCs w:val="20"/>
              </w:rPr>
              <w:t>10.66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42E93927" w14:textId="77777777" w:rsidR="00CB635E" w:rsidRPr="00455046" w:rsidRDefault="00CB635E" w:rsidP="00A72374">
            <w:pPr>
              <w:pStyle w:val="Ingetavstnd"/>
              <w:rPr>
                <w:rFonts w:ascii="Times New Roman" w:hAnsi="Times New Roman" w:cs="Times New Roman"/>
                <w:sz w:val="20"/>
                <w:szCs w:val="20"/>
              </w:rPr>
            </w:pPr>
            <w:r w:rsidRPr="00455046"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985" w:type="dxa"/>
            <w:vMerge/>
            <w:shd w:val="clear" w:color="auto" w:fill="auto"/>
            <w:vAlign w:val="center"/>
          </w:tcPr>
          <w:p w14:paraId="0842765F" w14:textId="77777777" w:rsidR="00CB635E" w:rsidRPr="00455046" w:rsidRDefault="00CB635E" w:rsidP="00A72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7" w:type="dxa"/>
            <w:vMerge/>
            <w:shd w:val="clear" w:color="auto" w:fill="auto"/>
            <w:vAlign w:val="center"/>
          </w:tcPr>
          <w:p w14:paraId="78C3CEE2" w14:textId="77777777" w:rsidR="00CB635E" w:rsidRPr="00455046" w:rsidRDefault="00CB635E" w:rsidP="00A72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7" w:type="dxa"/>
            <w:vMerge/>
            <w:shd w:val="clear" w:color="auto" w:fill="auto"/>
            <w:vAlign w:val="center"/>
          </w:tcPr>
          <w:p w14:paraId="0AE4B309" w14:textId="77777777" w:rsidR="00CB635E" w:rsidRPr="00455046" w:rsidRDefault="00CB635E" w:rsidP="00A72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7" w:type="dxa"/>
            <w:gridSpan w:val="2"/>
            <w:vMerge/>
            <w:shd w:val="clear" w:color="auto" w:fill="auto"/>
            <w:vAlign w:val="center"/>
          </w:tcPr>
          <w:p w14:paraId="02B5085C" w14:textId="77777777" w:rsidR="00CB635E" w:rsidRPr="00455046" w:rsidRDefault="00CB635E" w:rsidP="00A72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2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760E6BB7" w14:textId="77777777" w:rsidR="00CB635E" w:rsidRPr="00455046" w:rsidRDefault="00CB635E" w:rsidP="00A72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92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22473176" w14:textId="77777777" w:rsidR="00CB635E" w:rsidRPr="00455046" w:rsidRDefault="00CB635E" w:rsidP="00A72374">
            <w:pPr>
              <w:spacing w:after="0" w:line="240" w:lineRule="auto"/>
              <w:ind w:right="-6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CB635E" w:rsidRPr="00455046" w14:paraId="3101962E" w14:textId="77777777" w:rsidTr="00BB7287">
        <w:trPr>
          <w:trHeight w:val="283"/>
        </w:trPr>
        <w:tc>
          <w:tcPr>
            <w:tcW w:w="2667" w:type="dxa"/>
            <w:vMerge w:val="restart"/>
            <w:tcBorders>
              <w:top w:val="single" w:sz="4" w:space="0" w:color="000000"/>
              <w:left w:val="nil"/>
            </w:tcBorders>
            <w:shd w:val="clear" w:color="auto" w:fill="auto"/>
            <w:vAlign w:val="center"/>
            <w:hideMark/>
          </w:tcPr>
          <w:p w14:paraId="046DDED8" w14:textId="77777777" w:rsidR="00CB635E" w:rsidRPr="00455046" w:rsidRDefault="00CB635E" w:rsidP="00A72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550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0 to T2</w:t>
            </w:r>
          </w:p>
        </w:tc>
        <w:tc>
          <w:tcPr>
            <w:tcW w:w="679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60AC37D" w14:textId="77777777" w:rsidR="00CB635E" w:rsidRPr="00455046" w:rsidRDefault="00CB635E" w:rsidP="00A72374">
            <w:pPr>
              <w:pStyle w:val="Ingetavstnd"/>
              <w:ind w:left="-31"/>
              <w:rPr>
                <w:rFonts w:ascii="Times New Roman" w:hAnsi="Times New Roman" w:cs="Times New Roman"/>
                <w:sz w:val="20"/>
                <w:szCs w:val="20"/>
              </w:rPr>
            </w:pPr>
            <w:r w:rsidRPr="00455046">
              <w:rPr>
                <w:rFonts w:ascii="Times New Roman" w:hAnsi="Times New Roman" w:cs="Times New Roman"/>
                <w:sz w:val="20"/>
                <w:szCs w:val="20"/>
              </w:rPr>
              <w:t>CB</w:t>
            </w:r>
          </w:p>
        </w:tc>
        <w:tc>
          <w:tcPr>
            <w:tcW w:w="347" w:type="dxa"/>
            <w:shd w:val="clear" w:color="auto" w:fill="auto"/>
            <w:noWrap/>
            <w:vAlign w:val="center"/>
          </w:tcPr>
          <w:p w14:paraId="65FA3CAB" w14:textId="77777777" w:rsidR="00CB635E" w:rsidRPr="00455046" w:rsidRDefault="00CB635E" w:rsidP="00A72374">
            <w:pPr>
              <w:pStyle w:val="Ingetavstnd"/>
              <w:ind w:left="-31"/>
              <w:rPr>
                <w:rFonts w:ascii="Times New Roman" w:hAnsi="Times New Roman" w:cs="Times New Roman"/>
                <w:sz w:val="20"/>
                <w:szCs w:val="20"/>
              </w:rPr>
            </w:pPr>
            <w:r w:rsidRPr="00455046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4BF6570B" w14:textId="77777777" w:rsidR="00CB635E" w:rsidRPr="00455046" w:rsidRDefault="00CB635E" w:rsidP="00A72374">
            <w:pPr>
              <w:pStyle w:val="Ingetavstnd"/>
              <w:rPr>
                <w:rFonts w:ascii="Times New Roman" w:hAnsi="Times New Roman" w:cs="Times New Roman"/>
                <w:sz w:val="20"/>
                <w:szCs w:val="20"/>
              </w:rPr>
            </w:pPr>
            <w:r w:rsidRPr="00455046">
              <w:rPr>
                <w:rFonts w:ascii="Times New Roman" w:hAnsi="Times New Roman" w:cs="Times New Roman"/>
                <w:sz w:val="20"/>
                <w:szCs w:val="20"/>
              </w:rPr>
              <w:t>21.74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4476228E" w14:textId="77777777" w:rsidR="00CB635E" w:rsidRPr="00455046" w:rsidRDefault="00CB635E" w:rsidP="00A72374">
            <w:pPr>
              <w:pStyle w:val="Ingetavstnd"/>
              <w:rPr>
                <w:rFonts w:ascii="Times New Roman" w:hAnsi="Times New Roman" w:cs="Times New Roman"/>
                <w:sz w:val="20"/>
                <w:szCs w:val="20"/>
              </w:rPr>
            </w:pPr>
            <w:r w:rsidRPr="00455046">
              <w:rPr>
                <w:rFonts w:ascii="Times New Roman" w:hAnsi="Times New Roman" w:cs="Times New Roman"/>
                <w:sz w:val="20"/>
                <w:szCs w:val="20"/>
              </w:rPr>
              <w:t>7.57</w:t>
            </w:r>
          </w:p>
        </w:tc>
        <w:tc>
          <w:tcPr>
            <w:tcW w:w="985" w:type="dxa"/>
            <w:vMerge w:val="restart"/>
            <w:shd w:val="clear" w:color="auto" w:fill="auto"/>
            <w:noWrap/>
            <w:vAlign w:val="center"/>
          </w:tcPr>
          <w:p w14:paraId="03186819" w14:textId="77777777" w:rsidR="00CB635E" w:rsidRPr="00455046" w:rsidRDefault="00CB635E" w:rsidP="00A72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bookmarkStart w:id="0" w:name="_Hlk177659027"/>
            <w:r w:rsidRPr="00455046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bookmarkEnd w:id="0"/>
            <w:r w:rsidRPr="0045504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37" w:type="dxa"/>
            <w:vMerge w:val="restart"/>
            <w:shd w:val="clear" w:color="auto" w:fill="auto"/>
            <w:noWrap/>
            <w:vAlign w:val="center"/>
          </w:tcPr>
          <w:p w14:paraId="5A5E37A2" w14:textId="77777777" w:rsidR="00CB635E" w:rsidRPr="00455046" w:rsidRDefault="00CB635E" w:rsidP="00A72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550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-5.99</w:t>
            </w:r>
          </w:p>
        </w:tc>
        <w:tc>
          <w:tcPr>
            <w:tcW w:w="737" w:type="dxa"/>
            <w:vMerge w:val="restart"/>
            <w:shd w:val="clear" w:color="auto" w:fill="auto"/>
            <w:noWrap/>
            <w:vAlign w:val="center"/>
          </w:tcPr>
          <w:p w14:paraId="6B8936AA" w14:textId="77777777" w:rsidR="00CB635E" w:rsidRPr="00455046" w:rsidRDefault="00CB635E" w:rsidP="00A72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550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-0.37</w:t>
            </w:r>
          </w:p>
        </w:tc>
        <w:tc>
          <w:tcPr>
            <w:tcW w:w="737" w:type="dxa"/>
            <w:gridSpan w:val="2"/>
            <w:vMerge w:val="restart"/>
            <w:shd w:val="clear" w:color="auto" w:fill="auto"/>
            <w:noWrap/>
            <w:vAlign w:val="center"/>
          </w:tcPr>
          <w:p w14:paraId="0A030F6C" w14:textId="77777777" w:rsidR="00CB635E" w:rsidRPr="00455046" w:rsidRDefault="00CB635E" w:rsidP="00A72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550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27</w:t>
            </w:r>
          </w:p>
        </w:tc>
        <w:tc>
          <w:tcPr>
            <w:tcW w:w="772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327358DC" w14:textId="77777777" w:rsidR="00CB635E" w:rsidRPr="00455046" w:rsidRDefault="00CB635E" w:rsidP="00A72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550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-0.402</w:t>
            </w:r>
          </w:p>
        </w:tc>
        <w:tc>
          <w:tcPr>
            <w:tcW w:w="992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0E24B35C" w14:textId="77777777" w:rsidR="00CB635E" w:rsidRPr="00455046" w:rsidRDefault="00CB635E" w:rsidP="00A72374">
            <w:pPr>
              <w:spacing w:after="0" w:line="240" w:lineRule="auto"/>
              <w:ind w:left="-76" w:right="-7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4550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-0.76/-0.05</w:t>
            </w:r>
          </w:p>
        </w:tc>
      </w:tr>
      <w:tr w:rsidR="00CB635E" w:rsidRPr="00455046" w14:paraId="2F6426E8" w14:textId="77777777" w:rsidTr="00BB7287">
        <w:trPr>
          <w:trHeight w:val="318"/>
        </w:trPr>
        <w:tc>
          <w:tcPr>
            <w:tcW w:w="2667" w:type="dxa"/>
            <w:vMerge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24EB40AC" w14:textId="77777777" w:rsidR="00CB635E" w:rsidRPr="00455046" w:rsidRDefault="00CB635E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79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01CD7C7" w14:textId="77777777" w:rsidR="00CB635E" w:rsidRPr="00455046" w:rsidRDefault="00CB635E" w:rsidP="00BB7287">
            <w:pPr>
              <w:pStyle w:val="Ingetavstnd"/>
              <w:ind w:left="-31"/>
              <w:rPr>
                <w:rFonts w:ascii="Times New Roman" w:hAnsi="Times New Roman" w:cs="Times New Roman"/>
                <w:sz w:val="20"/>
                <w:szCs w:val="20"/>
              </w:rPr>
            </w:pPr>
            <w:r w:rsidRPr="00455046">
              <w:rPr>
                <w:rFonts w:ascii="Times New Roman" w:hAnsi="Times New Roman" w:cs="Times New Roman"/>
                <w:sz w:val="20"/>
                <w:szCs w:val="20"/>
              </w:rPr>
              <w:t>PSLB</w:t>
            </w:r>
          </w:p>
        </w:tc>
        <w:tc>
          <w:tcPr>
            <w:tcW w:w="347" w:type="dxa"/>
            <w:shd w:val="clear" w:color="auto" w:fill="auto"/>
            <w:noWrap/>
            <w:vAlign w:val="center"/>
          </w:tcPr>
          <w:p w14:paraId="1D8EF092" w14:textId="77777777" w:rsidR="00CB635E" w:rsidRPr="00455046" w:rsidRDefault="00CB635E" w:rsidP="00BB7287">
            <w:pPr>
              <w:pStyle w:val="Ingetavstnd"/>
              <w:ind w:left="-31"/>
              <w:rPr>
                <w:rFonts w:ascii="Times New Roman" w:hAnsi="Times New Roman" w:cs="Times New Roman"/>
                <w:sz w:val="20"/>
                <w:szCs w:val="20"/>
              </w:rPr>
            </w:pPr>
            <w:r w:rsidRPr="0045504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0FAFCD82" w14:textId="77777777" w:rsidR="00CB635E" w:rsidRPr="00455046" w:rsidRDefault="00CB635E" w:rsidP="00BB7287">
            <w:pPr>
              <w:pStyle w:val="Ingetavstnd"/>
              <w:rPr>
                <w:rFonts w:ascii="Times New Roman" w:hAnsi="Times New Roman" w:cs="Times New Roman"/>
                <w:sz w:val="20"/>
                <w:szCs w:val="20"/>
              </w:rPr>
            </w:pPr>
            <w:r w:rsidRPr="00455046">
              <w:rPr>
                <w:rFonts w:ascii="Times New Roman" w:hAnsi="Times New Roman" w:cs="Times New Roman"/>
                <w:sz w:val="20"/>
                <w:szCs w:val="20"/>
              </w:rPr>
              <w:t>24.92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666BBE1B" w14:textId="77777777" w:rsidR="00CB635E" w:rsidRPr="00455046" w:rsidRDefault="00CB635E" w:rsidP="00BB7287">
            <w:pPr>
              <w:pStyle w:val="Ingetavstnd"/>
              <w:rPr>
                <w:rFonts w:ascii="Times New Roman" w:hAnsi="Times New Roman" w:cs="Times New Roman"/>
                <w:sz w:val="20"/>
                <w:szCs w:val="20"/>
              </w:rPr>
            </w:pPr>
            <w:r w:rsidRPr="00455046">
              <w:rPr>
                <w:rFonts w:ascii="Times New Roman" w:hAnsi="Times New Roman" w:cs="Times New Roman"/>
                <w:sz w:val="20"/>
                <w:szCs w:val="20"/>
              </w:rPr>
              <w:t>8.29</w:t>
            </w:r>
          </w:p>
        </w:tc>
        <w:tc>
          <w:tcPr>
            <w:tcW w:w="985" w:type="dxa"/>
            <w:vMerge/>
            <w:shd w:val="clear" w:color="auto" w:fill="auto"/>
            <w:vAlign w:val="center"/>
          </w:tcPr>
          <w:p w14:paraId="4E68EF65" w14:textId="77777777" w:rsidR="00CB635E" w:rsidRPr="00455046" w:rsidRDefault="00CB635E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7" w:type="dxa"/>
            <w:vMerge/>
            <w:shd w:val="clear" w:color="auto" w:fill="auto"/>
            <w:vAlign w:val="center"/>
          </w:tcPr>
          <w:p w14:paraId="2AB4CA83" w14:textId="77777777" w:rsidR="00CB635E" w:rsidRPr="00455046" w:rsidRDefault="00CB635E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7" w:type="dxa"/>
            <w:vMerge/>
            <w:shd w:val="clear" w:color="auto" w:fill="auto"/>
            <w:vAlign w:val="center"/>
          </w:tcPr>
          <w:p w14:paraId="74C9CEBD" w14:textId="77777777" w:rsidR="00CB635E" w:rsidRPr="00455046" w:rsidRDefault="00CB635E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7" w:type="dxa"/>
            <w:gridSpan w:val="2"/>
            <w:vMerge/>
            <w:shd w:val="clear" w:color="auto" w:fill="auto"/>
            <w:vAlign w:val="center"/>
          </w:tcPr>
          <w:p w14:paraId="7D0D2FFA" w14:textId="77777777" w:rsidR="00CB635E" w:rsidRPr="00455046" w:rsidRDefault="00CB635E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2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7DF68BD1" w14:textId="77777777" w:rsidR="00CB635E" w:rsidRPr="00455046" w:rsidRDefault="00CB635E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92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765ED6D2" w14:textId="77777777" w:rsidR="00CB635E" w:rsidRPr="00455046" w:rsidRDefault="00CB635E" w:rsidP="00BB7287">
            <w:pPr>
              <w:spacing w:after="0" w:line="240" w:lineRule="auto"/>
              <w:ind w:left="-76" w:right="-64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</w:tbl>
    <w:p w14:paraId="30356C6C" w14:textId="77777777" w:rsidR="00CB635E" w:rsidRPr="00455046" w:rsidRDefault="00CB635E" w:rsidP="00CB635E">
      <w:pPr>
        <w:pStyle w:val="Ingetavstnd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pPr w:leftFromText="141" w:rightFromText="141" w:vertAnchor="text" w:horzAnchor="margin" w:tblpY="-236"/>
        <w:tblW w:w="992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5"/>
      </w:tblGrid>
      <w:tr w:rsidR="00CB635E" w:rsidRPr="008828E5" w14:paraId="6BB36253" w14:textId="77777777" w:rsidTr="00CB635E">
        <w:trPr>
          <w:trHeight w:val="560"/>
        </w:trPr>
        <w:tc>
          <w:tcPr>
            <w:tcW w:w="9925" w:type="dxa"/>
            <w:tcBorders>
              <w:top w:val="single" w:sz="4" w:space="0" w:color="auto"/>
              <w:left w:val="nil"/>
            </w:tcBorders>
          </w:tcPr>
          <w:p w14:paraId="726C50BC" w14:textId="4648D26F" w:rsidR="00CB635E" w:rsidRPr="00475894" w:rsidRDefault="00CB635E" w:rsidP="00BB7287">
            <w:pPr>
              <w:pStyle w:val="Ingetavstnd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5046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Note: p-values in bold are statistically significant (p&lt;</w:t>
            </w:r>
            <w:r w:rsidRPr="0047589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05).</w:t>
            </w:r>
            <w:r w:rsidRPr="004758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475894" w:rsidRPr="004758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cluding outlier (PSLB: 56.7 months)</w:t>
            </w:r>
          </w:p>
          <w:p w14:paraId="40623A7A" w14:textId="77777777" w:rsidR="00CB635E" w:rsidRPr="00475894" w:rsidRDefault="00CB635E" w:rsidP="00BB7287">
            <w:pPr>
              <w:pStyle w:val="Ingetavstnd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36A2FAB" w14:textId="1BA037A3" w:rsidR="00CB635E" w:rsidRPr="00455046" w:rsidRDefault="00CB635E" w:rsidP="00BB7287">
            <w:pPr>
              <w:pStyle w:val="Ingetavstnd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8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bbreviations: </w:t>
            </w:r>
            <w:r w:rsidRPr="0047589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PP, per protocol analysis; CI</w:t>
            </w:r>
            <w:r w:rsidRPr="0047589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,</w:t>
            </w:r>
            <w:r w:rsidRPr="0047589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confidence interval;</w:t>
            </w:r>
            <w:r w:rsidRPr="004758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</w:t>
            </w:r>
            <w:r w:rsidRPr="0047589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,</w:t>
            </w:r>
            <w:r w:rsidRPr="004758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umber of cases; SD, standard deviation; CI, confidence interval; p, p-value; T0 to T1</w:t>
            </w:r>
            <w:r w:rsidR="002F042F" w:rsidRPr="004758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7589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time to alignment;</w:t>
            </w:r>
            <w:r w:rsidR="002F042F" w:rsidRPr="0047589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</w:t>
            </w:r>
            <w:r w:rsidRPr="0047589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T1 to T2, post alignment; T0 to T2</w:t>
            </w:r>
            <w:r w:rsidR="002F042F" w:rsidRPr="0047589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, </w:t>
            </w:r>
            <w:r w:rsidRPr="0047589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total treatment time; </w:t>
            </w:r>
            <w:r w:rsidRPr="004758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B, conventional bracket system; PSLB, passive self-ligating bracket system; NS, non-significant.</w:t>
            </w:r>
          </w:p>
        </w:tc>
      </w:tr>
    </w:tbl>
    <w:p w14:paraId="5F0B3F4D" w14:textId="77777777" w:rsidR="007B22C1" w:rsidRPr="00CB635E" w:rsidRDefault="007B22C1">
      <w:pPr>
        <w:rPr>
          <w:lang w:val="en-GB"/>
        </w:rPr>
      </w:pPr>
    </w:p>
    <w:sectPr w:rsidR="007B22C1" w:rsidRPr="00CB63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35E"/>
    <w:rsid w:val="00100678"/>
    <w:rsid w:val="002F042F"/>
    <w:rsid w:val="00326BB8"/>
    <w:rsid w:val="00395C58"/>
    <w:rsid w:val="00442940"/>
    <w:rsid w:val="00475894"/>
    <w:rsid w:val="006B7B1F"/>
    <w:rsid w:val="007B22C1"/>
    <w:rsid w:val="008828E5"/>
    <w:rsid w:val="009746B6"/>
    <w:rsid w:val="00A27FF1"/>
    <w:rsid w:val="00A72374"/>
    <w:rsid w:val="00CB635E"/>
    <w:rsid w:val="00D118F6"/>
    <w:rsid w:val="00F01530"/>
    <w:rsid w:val="00F63CBB"/>
    <w:rsid w:val="00FA4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4EBA9"/>
  <w15:chartTrackingRefBased/>
  <w15:docId w15:val="{515C66CF-2603-4006-AE70-0A34EBC1F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35E"/>
  </w:style>
  <w:style w:type="paragraph" w:styleId="Rubrik1">
    <w:name w:val="heading 1"/>
    <w:basedOn w:val="Normal"/>
    <w:next w:val="Normal"/>
    <w:link w:val="Rubrik1Char"/>
    <w:uiPriority w:val="9"/>
    <w:qFormat/>
    <w:rsid w:val="00CB63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B63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B63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B63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B63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B63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B63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B63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B63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B63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B63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B63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B635E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B635E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B635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B635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B635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B635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B63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B63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B63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B63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B63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CB635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B635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CB635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B63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B635E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B635E"/>
    <w:rPr>
      <w:b/>
      <w:bCs/>
      <w:smallCaps/>
      <w:color w:val="0F4761" w:themeColor="accent1" w:themeShade="BF"/>
      <w:spacing w:val="5"/>
    </w:rPr>
  </w:style>
  <w:style w:type="paragraph" w:styleId="Ingetavstnd">
    <w:name w:val="No Spacing"/>
    <w:uiPriority w:val="1"/>
    <w:qFormat/>
    <w:rsid w:val="00CB635E"/>
    <w:pPr>
      <w:spacing w:after="0" w:line="240" w:lineRule="auto"/>
      <w:ind w:firstLine="6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87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Bokander Matilainen</dc:creator>
  <cp:keywords/>
  <dc:description/>
  <cp:lastModifiedBy>Linda Bokander Matilainen</cp:lastModifiedBy>
  <cp:revision>7</cp:revision>
  <cp:lastPrinted>2025-03-13T19:08:00Z</cp:lastPrinted>
  <dcterms:created xsi:type="dcterms:W3CDTF">2025-03-13T20:06:00Z</dcterms:created>
  <dcterms:modified xsi:type="dcterms:W3CDTF">2025-03-13T20:49:00Z</dcterms:modified>
</cp:coreProperties>
</file>